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16333" w14:textId="3B8B2377" w:rsidR="00AE2A13" w:rsidRPr="00382C8F" w:rsidRDefault="00AE2A13" w:rsidP="00AE2A13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09CD408" wp14:editId="36FC4EC1">
            <wp:simplePos x="0" y="0"/>
            <wp:positionH relativeFrom="column">
              <wp:posOffset>323215</wp:posOffset>
            </wp:positionH>
            <wp:positionV relativeFrom="paragraph">
              <wp:posOffset>0</wp:posOffset>
            </wp:positionV>
            <wp:extent cx="4576445" cy="8240395"/>
            <wp:effectExtent l="0" t="0" r="0" b="8255"/>
            <wp:wrapTopAndBottom/>
            <wp:docPr id="779411062" name="图片 1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411062" name="图片 1" descr="图形用户界面, 应用程序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445" cy="8240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igure S1. </w:t>
      </w:r>
      <w:r w:rsidR="00382C8F" w:rsidRPr="00382C8F">
        <w:rPr>
          <w:rFonts w:ascii="Times New Roman" w:eastAsia="宋体" w:hAnsi="Times New Roman" w:cs="Times New Roman" w:hint="eastAsia"/>
          <w:sz w:val="24"/>
          <w:szCs w:val="24"/>
        </w:rPr>
        <w:t>Map of reach in the Han (a) and Wei (b) River basins.</w:t>
      </w:r>
    </w:p>
    <w:p w14:paraId="059568D9" w14:textId="119B2066" w:rsidR="00AE2A13" w:rsidRDefault="00AE2A13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9D14534" w14:textId="31C99AEE" w:rsidR="00AE2A13" w:rsidRDefault="00AE2A13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74B61C48" w14:textId="3965925D" w:rsidR="00657258" w:rsidRDefault="00AE2A13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449DDCA" wp14:editId="787993D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274310" cy="4768850"/>
            <wp:effectExtent l="0" t="0" r="2540" b="0"/>
            <wp:wrapTopAndBottom/>
            <wp:docPr id="1790559986" name="图片 1" descr="图表, 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0559986" name="图片 1" descr="图表, 地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C2BD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igure S2. </w:t>
      </w:r>
      <w:r w:rsidR="00382C8F" w:rsidRPr="00382C8F">
        <w:rPr>
          <w:rFonts w:ascii="Times New Roman" w:eastAsia="宋体" w:hAnsi="Times New Roman" w:cs="Times New Roman" w:hint="eastAsia"/>
          <w:sz w:val="24"/>
          <w:szCs w:val="24"/>
        </w:rPr>
        <w:t xml:space="preserve">The sampling </w:t>
      </w:r>
      <w:r w:rsidR="00382C8F">
        <w:rPr>
          <w:rFonts w:ascii="Times New Roman" w:eastAsia="宋体" w:hAnsi="Times New Roman" w:cs="Times New Roman" w:hint="eastAsia"/>
          <w:sz w:val="24"/>
          <w:szCs w:val="24"/>
        </w:rPr>
        <w:t>site</w:t>
      </w:r>
      <w:r w:rsidR="00382C8F" w:rsidRPr="00382C8F">
        <w:rPr>
          <w:rFonts w:ascii="Times New Roman" w:eastAsia="宋体" w:hAnsi="Times New Roman" w:cs="Times New Roman" w:hint="eastAsia"/>
          <w:sz w:val="24"/>
          <w:szCs w:val="24"/>
        </w:rPr>
        <w:t>s in the Han River and Wei River basins correspond to the reach (a, c) and basin outlet locations (b, d), respectively.</w:t>
      </w:r>
    </w:p>
    <w:p w14:paraId="714F5C9A" w14:textId="77777777" w:rsidR="00657258" w:rsidRDefault="00657258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796DA20" w14:textId="0967E1D5" w:rsidR="00F47F3F" w:rsidRDefault="00F47F3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7EF41EC0" w14:textId="00877B9E" w:rsidR="00C054E3" w:rsidRDefault="00F62BDD" w:rsidP="00656242">
      <w:pPr>
        <w:widowControl/>
        <w:spacing w:line="36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689E0382" wp14:editId="31497318">
            <wp:extent cx="5274310" cy="2637155"/>
            <wp:effectExtent l="0" t="0" r="2540" b="0"/>
            <wp:docPr id="1784272364" name="图片 1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272364" name="图片 1" descr="图表, 箱线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3C3D8" w14:textId="32924D26" w:rsidR="006213FA" w:rsidRDefault="00FB47C8" w:rsidP="00656242">
      <w:pPr>
        <w:widowControl/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  <w:r w:rsidRPr="00FB47C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 w:rsidR="008C095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ure</w:t>
      </w:r>
      <w:r w:rsidRPr="00FB47C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</w:t>
      </w:r>
      <w:r w:rsidR="000B46A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="0028062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FB47C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B47C8">
        <w:rPr>
          <w:rFonts w:ascii="Times New Roman" w:eastAsia="宋体" w:hAnsi="Times New Roman" w:cs="Times New Roman"/>
          <w:sz w:val="24"/>
          <w:szCs w:val="24"/>
        </w:rPr>
        <w:t>The spatial distribution patterns and differences of average precipitation (a,</w:t>
      </w:r>
      <w:r w:rsidRPr="00FB47C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B47C8">
        <w:rPr>
          <w:rFonts w:ascii="Times New Roman" w:eastAsia="宋体" w:hAnsi="Times New Roman" w:cs="Times New Roman"/>
          <w:sz w:val="24"/>
          <w:szCs w:val="24"/>
        </w:rPr>
        <w:t>b</w:t>
      </w:r>
      <w:r w:rsidRPr="00FB47C8">
        <w:rPr>
          <w:rFonts w:ascii="Times New Roman" w:eastAsia="宋体" w:hAnsi="Times New Roman" w:cs="Times New Roman" w:hint="eastAsia"/>
          <w:sz w:val="24"/>
          <w:szCs w:val="24"/>
        </w:rPr>
        <w:t>, c</w:t>
      </w:r>
      <w:r w:rsidRPr="00FB47C8">
        <w:rPr>
          <w:rFonts w:ascii="Times New Roman" w:eastAsia="宋体" w:hAnsi="Times New Roman" w:cs="Times New Roman"/>
          <w:sz w:val="24"/>
          <w:szCs w:val="24"/>
        </w:rPr>
        <w:t>), human footprint</w:t>
      </w:r>
      <w:r w:rsidRPr="00FB47C8" w:rsidDel="00562BC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47C8">
        <w:rPr>
          <w:rFonts w:ascii="Times New Roman" w:eastAsia="宋体" w:hAnsi="Times New Roman" w:cs="Times New Roman"/>
          <w:sz w:val="24"/>
          <w:szCs w:val="24"/>
        </w:rPr>
        <w:t>(d,</w:t>
      </w:r>
      <w:r w:rsidRPr="00FB47C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B47C8">
        <w:rPr>
          <w:rFonts w:ascii="Times New Roman" w:eastAsia="宋体" w:hAnsi="Times New Roman" w:cs="Times New Roman"/>
          <w:sz w:val="24"/>
          <w:szCs w:val="24"/>
        </w:rPr>
        <w:t>e</w:t>
      </w:r>
      <w:r w:rsidRPr="00FB47C8">
        <w:rPr>
          <w:rFonts w:ascii="Times New Roman" w:eastAsia="宋体" w:hAnsi="Times New Roman" w:cs="Times New Roman" w:hint="eastAsia"/>
          <w:sz w:val="24"/>
          <w:szCs w:val="24"/>
        </w:rPr>
        <w:t>, f</w:t>
      </w:r>
      <w:r w:rsidRPr="00FB47C8">
        <w:rPr>
          <w:rFonts w:ascii="Times New Roman" w:eastAsia="宋体" w:hAnsi="Times New Roman" w:cs="Times New Roman"/>
          <w:sz w:val="24"/>
          <w:szCs w:val="24"/>
        </w:rPr>
        <w:t>)</w:t>
      </w:r>
      <w:r w:rsidRPr="00FB47C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B47C8">
        <w:rPr>
          <w:rFonts w:ascii="Times New Roman" w:eastAsia="宋体" w:hAnsi="Times New Roman" w:cs="Times New Roman"/>
          <w:sz w:val="24"/>
          <w:szCs w:val="24"/>
        </w:rPr>
        <w:t>in the Han and Wei River</w:t>
      </w:r>
      <w:r w:rsidRPr="00FB47C8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FB47C8">
        <w:rPr>
          <w:rFonts w:ascii="Times New Roman" w:eastAsia="宋体" w:hAnsi="Times New Roman" w:cs="Times New Roman"/>
          <w:sz w:val="24"/>
          <w:szCs w:val="24"/>
        </w:rPr>
        <w:t>The spati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B47C8">
        <w:rPr>
          <w:rFonts w:ascii="Times New Roman" w:eastAsia="宋体" w:hAnsi="Times New Roman" w:cs="Times New Roman"/>
          <w:sz w:val="24"/>
          <w:szCs w:val="24"/>
        </w:rPr>
        <w:t>distribution patterns represent the average values of average annual precipitation and human footprint within a 1 km buffer zone surrounding each</w:t>
      </w:r>
      <w:r w:rsidR="00EF04F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54756D">
        <w:rPr>
          <w:rFonts w:ascii="Times New Roman" w:eastAsia="宋体" w:hAnsi="Times New Roman" w:cs="Times New Roman"/>
          <w:sz w:val="24"/>
          <w:szCs w:val="24"/>
        </w:rPr>
        <w:t>samplesite</w:t>
      </w:r>
      <w:proofErr w:type="spellEnd"/>
      <w:proofErr w:type="gramEnd"/>
      <w:r w:rsidR="00EF04F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6E6797CE" w14:textId="1336B0EC" w:rsidR="006213FA" w:rsidRDefault="006213FA" w:rsidP="001B353C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CBB67E7" w14:textId="1DCD8411" w:rsidR="00852A7A" w:rsidRDefault="00852A7A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3E37F917" w14:textId="45DD2BA0" w:rsidR="001B353C" w:rsidRPr="001B353C" w:rsidRDefault="006213FA" w:rsidP="00852A7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3AC0C13" wp14:editId="3B0F1FD1">
            <wp:simplePos x="0" y="0"/>
            <wp:positionH relativeFrom="column">
              <wp:posOffset>-24130</wp:posOffset>
            </wp:positionH>
            <wp:positionV relativeFrom="paragraph">
              <wp:posOffset>133668</wp:posOffset>
            </wp:positionV>
            <wp:extent cx="5274310" cy="3264535"/>
            <wp:effectExtent l="0" t="0" r="2540" b="0"/>
            <wp:wrapTopAndBottom/>
            <wp:docPr id="47525790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257901" name="图片 1" descr="图表, 箱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B353C" w:rsidRPr="001B35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 w:rsidR="000B05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ure </w:t>
      </w:r>
      <w:r w:rsidR="001B353C" w:rsidRPr="001B35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0B46A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0B05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1B353C" w:rsidRPr="001B353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1B353C" w:rsidRPr="001B353C">
        <w:rPr>
          <w:rFonts w:ascii="Times New Roman" w:eastAsia="宋体" w:hAnsi="Times New Roman" w:cs="Times New Roman"/>
          <w:sz w:val="24"/>
          <w:szCs w:val="24"/>
        </w:rPr>
        <w:t xml:space="preserve">The alpha diversity and beta diversity of fish (a, d), zooplankton (b, e), and eukaryotic algae (c, f) communities between the Han and Wei </w:t>
      </w:r>
      <w:r w:rsidR="001B353C" w:rsidRPr="001B353C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="001B353C" w:rsidRPr="001B353C">
        <w:rPr>
          <w:rFonts w:ascii="Times New Roman" w:eastAsia="宋体" w:hAnsi="Times New Roman" w:cs="Times New Roman"/>
          <w:sz w:val="24"/>
          <w:szCs w:val="24"/>
        </w:rPr>
        <w:t>iver</w:t>
      </w:r>
      <w:r w:rsidR="001B353C" w:rsidRPr="001B353C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</w:p>
    <w:p w14:paraId="05920722" w14:textId="70993F01" w:rsidR="008B0ECE" w:rsidRDefault="008B0ECE">
      <w:pPr>
        <w:rPr>
          <w:rFonts w:hint="eastAsia"/>
        </w:rPr>
      </w:pPr>
    </w:p>
    <w:p w14:paraId="4212F124" w14:textId="77777777" w:rsidR="008B0ECE" w:rsidRDefault="008B0EC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FF0B695" w14:textId="4E8075C9" w:rsidR="009C6EDC" w:rsidRDefault="00DB2FE2">
      <w:r>
        <w:rPr>
          <w:noProof/>
        </w:rPr>
        <w:lastRenderedPageBreak/>
        <w:drawing>
          <wp:inline distT="0" distB="0" distL="0" distR="0" wp14:anchorId="31338879" wp14:editId="60ECD2EE">
            <wp:extent cx="5274310" cy="1924050"/>
            <wp:effectExtent l="0" t="0" r="2540" b="0"/>
            <wp:docPr id="1910455001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455001" name="图片 2" descr="图表&#10;&#10;AI 生成的内容可能不正确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E243C" w14:textId="55E3C4B7" w:rsidR="008B0ECE" w:rsidRPr="00DB2FE2" w:rsidRDefault="00DB2FE2">
      <w:pPr>
        <w:rPr>
          <w:rFonts w:ascii="Times New Roman" w:hAnsi="Times New Roman" w:cs="Times New Roman" w:hint="eastAsia"/>
          <w:sz w:val="24"/>
          <w:szCs w:val="24"/>
        </w:rPr>
      </w:pPr>
      <w:r w:rsidRPr="00DB2FE2"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 w:rsidRPr="00DB2FE2">
        <w:rPr>
          <w:rFonts w:ascii="Times New Roman" w:hAnsi="Times New Roman" w:cs="Times New Roman"/>
          <w:sz w:val="24"/>
          <w:szCs w:val="24"/>
        </w:rPr>
        <w:t xml:space="preserve"> </w:t>
      </w:r>
      <w:r w:rsidRPr="00DB2FE2">
        <w:rPr>
          <w:rFonts w:ascii="Times New Roman" w:hAnsi="Times New Roman" w:cs="Times New Roman"/>
          <w:sz w:val="24"/>
          <w:szCs w:val="24"/>
        </w:rPr>
        <w:t>Relationship between food web complexity and flow in the Han and Wei River basins</w:t>
      </w:r>
      <w:r>
        <w:rPr>
          <w:rFonts w:ascii="Times New Roman" w:hAnsi="Times New Roman" w:cs="Times New Roman" w:hint="eastAsia"/>
          <w:sz w:val="24"/>
          <w:szCs w:val="24"/>
        </w:rPr>
        <w:t xml:space="preserve"> (a,</w:t>
      </w:r>
      <w:r w:rsidR="00F13CA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)</w:t>
      </w:r>
      <w:r w:rsidRPr="00DB2FE2">
        <w:rPr>
          <w:rFonts w:ascii="Times New Roman" w:hAnsi="Times New Roman" w:cs="Times New Roman" w:hint="eastAsia"/>
          <w:sz w:val="24"/>
          <w:szCs w:val="24"/>
        </w:rPr>
        <w:t>.</w:t>
      </w:r>
    </w:p>
    <w:p w14:paraId="5FD282FC" w14:textId="77777777" w:rsidR="008B0ECE" w:rsidRDefault="008B0ECE">
      <w:pPr>
        <w:rPr>
          <w:rFonts w:hint="eastAsia"/>
        </w:rPr>
      </w:pPr>
    </w:p>
    <w:p w14:paraId="35DADC7F" w14:textId="3A669F76" w:rsidR="006213FA" w:rsidRDefault="006213F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E0042CB" w14:textId="481FB54D" w:rsidR="001B353C" w:rsidRDefault="00A03F19">
      <w:pPr>
        <w:rPr>
          <w:rFonts w:ascii="Times New Roman" w:hAnsi="Times New Roman" w:cs="Times New Roman"/>
          <w:sz w:val="24"/>
          <w:szCs w:val="24"/>
        </w:rPr>
      </w:pPr>
      <w:r w:rsidRPr="004032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507181">
        <w:rPr>
          <w:rFonts w:ascii="Times New Roman" w:hAnsi="Times New Roman" w:cs="Times New Roman"/>
          <w:sz w:val="24"/>
          <w:szCs w:val="24"/>
        </w:rPr>
        <w:t xml:space="preserve"> </w:t>
      </w:r>
      <w:r w:rsidR="00A27048" w:rsidRPr="00A27048">
        <w:rPr>
          <w:rFonts w:ascii="Times New Roman" w:hAnsi="Times New Roman" w:cs="Times New Roman" w:hint="eastAsia"/>
          <w:sz w:val="24"/>
          <w:szCs w:val="24"/>
        </w:rPr>
        <w:t>Species names from different trophic levels used in the food web analysis of the Han River Basin.</w:t>
      </w:r>
    </w:p>
    <w:p w14:paraId="5A8074DE" w14:textId="77777777" w:rsidR="002711E6" w:rsidRDefault="002711E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248"/>
        <w:gridCol w:w="1070"/>
      </w:tblGrid>
      <w:tr w:rsidR="002711E6" w:rsidRPr="002711E6" w14:paraId="0AB1F966" w14:textId="77777777" w:rsidTr="001C3E41">
        <w:trPr>
          <w:trHeight w:val="278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BB683" w14:textId="5C681B6F" w:rsidR="002711E6" w:rsidRPr="002711E6" w:rsidRDefault="002711E6" w:rsidP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158C3E" w14:textId="6BC69D06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Taxa</w:t>
            </w:r>
          </w:p>
        </w:tc>
      </w:tr>
      <w:tr w:rsidR="002711E6" w:rsidRPr="002711E6" w14:paraId="11DDC290" w14:textId="77777777" w:rsidTr="001C3E41">
        <w:trPr>
          <w:trHeight w:val="278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B96D7B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psariichthy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ncirostris</w:t>
            </w:r>
            <w:proofErr w:type="spellEnd"/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AA0710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6D47D2F6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C850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Xenocypri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ng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A48C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0F2851D2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5162F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miculter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cisculu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0FBCA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625D5472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AC2D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Gambusia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4E762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09D2033B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7BF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rcocheilichthy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gripinn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C74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74A7B553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29B64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nychostom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crolep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02492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61E318B8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42B8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mibarb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maculatu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60BE5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432EEEEB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84473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rassius auratu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E86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73973F6B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080FD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ynchocypri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5F07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1F5328B5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8EEB3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sgurn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ipartitu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A0233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23034B0F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7AD9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lur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EC188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0DA50926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3515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bram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mon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38C96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3D50BB37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CA231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nathopogon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lytaeni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EBC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0B44A9A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F92E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Cobitis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crostigm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4F7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333BEC73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D68CC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qualid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argentatu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A40FD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4ED1DF4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AB6A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tenopharyngodon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dell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D9AA0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4A8C5FD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FFAC3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ode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ocellatu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05B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4647047B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5F947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inogobi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liffordpope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CC6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228484C5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3B3D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acco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latypu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6C15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198193E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642B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ypophthalmichthy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nobili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98B4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6F734426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43F6B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prinus carpio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1A351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71CA15AC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A4B09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iplophys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llaefer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D5B0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3C177DD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E6A88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iplophys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alaic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9D7C4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23F8B2D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F394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bagr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ndon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45760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7BBB466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218C9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cheilognathus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ypselonotu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D845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38995CFF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9228E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ptodon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illi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F7787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68052E7F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16C24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bbottin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ivular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E822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7F4CD058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5ADC8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ptoboti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ubrilabr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9DDD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05E22D1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1AE7D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rasbor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arv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C841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49BE5730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D67F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sgurn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nguillicaudatu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9ABBE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2711E6" w:rsidRPr="002711E6" w14:paraId="2EE194BC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3AB00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racercomona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compact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3DB51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36E57FD7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AFC3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Woronin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ythi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A9FE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654DCC57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63EEA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ogostom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chuessler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4862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0C06478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4FF71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ercomona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88A15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0C0F33D8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308A4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orotnevel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elagolacustr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F6C6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4ACFC83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4996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rmamoeb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rmiform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D8CC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7C10D67B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298C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hinamoeb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xundan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3967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048D6748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18CE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ogostom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174E0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4546039A" w14:textId="77777777" w:rsidTr="00674362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FE79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nnel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implex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42256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2711E6" w:rsidRPr="002711E6" w14:paraId="1B61A24B" w14:textId="77777777" w:rsidTr="00674362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04F3ED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Corbicula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lumine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0EA1C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1B423124" w14:textId="77777777" w:rsidTr="00674362">
        <w:trPr>
          <w:trHeight w:val="278"/>
        </w:trPr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9BDDE8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Isomermi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airdi</w:t>
            </w:r>
            <w:proofErr w:type="spellEnd"/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9CCBC5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1CBDD037" w14:textId="77777777" w:rsidTr="00674362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3ED3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dula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ff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 californiensis MO-2010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F7D10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22F4D3D1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9C2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ibbosu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lystict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78922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579C2EE7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EB326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splanchn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rightwelli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7174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1462B9F1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043DD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rachion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lycifloru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836F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5393E301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41C3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dinet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g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AE5F0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440209DE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8DC1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cane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ermi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310A4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304D7B30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15C86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nantherin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ociali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301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06C48D6F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B230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nocalan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F956E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5FD152D7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28117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hermocyclop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ithonoide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17C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1911B4D8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3D8A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ustropallene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rniger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2A47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60D56C90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8E2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aetidae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 Cy2020 sp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10CD0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2711E6" w:rsidRPr="002711E6" w14:paraId="75C048F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2CAD1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avicu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arenari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B374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5802728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C5E8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Wislouchiel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lanctonic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28A5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39768E21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0FBC9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clotella striat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83E2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1DFD617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767E6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istulifer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prophil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9A937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7AEC61B0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1252B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elosir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rian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B9DA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4388A01E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CA27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tzschi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alea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156B8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7E661C6D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37F7B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iscostel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E70B1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255CCD4D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D718B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ladophora sp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A35B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6A28A3D4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CC462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Gonium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ectorale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6D365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5F03EE11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1E990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ragilaria sp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A023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50A48125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0E63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avicu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C4589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29561FFC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B4341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tzschi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linearis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FF426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49C69772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D9A4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loromona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ubdivis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5347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7CBBDF13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CC348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ephanocyclus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eneghinianu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9D51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2711E6" w:rsidRPr="002711E6" w14:paraId="47E580C0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9D403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ellvibrio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ndavens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75786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23D72B7A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341E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odoferax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 K12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15218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5E96B42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A91C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luviicol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affens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35D15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58DBFEFE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A7850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idovorax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efluvii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672BA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66CEB21B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243AC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inetobacter sp. IPPW-1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AD874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1E400270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39917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anobacterium LS12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4D4AF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289EC7E6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A3365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Flavobacterium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errigena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25FB7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367B4680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782EA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mticicia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ediminis</w:t>
            </w:r>
            <w:proofErr w:type="spellEnd"/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64C56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7A8FAEB9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6C60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mamonadaceae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bacterium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6A7A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7E1184EF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ED854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lavobacterium sp. THG-DN6.1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08BA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2711E6" w:rsidRPr="002711E6" w14:paraId="22E91D58" w14:textId="77777777" w:rsidTr="001C3E41">
        <w:trPr>
          <w:trHeight w:val="278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25BBF7" w14:textId="77777777" w:rsidR="002711E6" w:rsidRPr="00674362" w:rsidRDefault="002711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rhodoferax</w:t>
            </w:r>
            <w:proofErr w:type="spellEnd"/>
            <w:r w:rsidRPr="0067436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89F04" w14:textId="77777777" w:rsidR="002711E6" w:rsidRPr="002711E6" w:rsidRDefault="002711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1E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</w:tbl>
    <w:p w14:paraId="458E332A" w14:textId="67B190EB" w:rsidR="0013425A" w:rsidRDefault="0013425A">
      <w:pPr>
        <w:rPr>
          <w:rFonts w:ascii="Times New Roman" w:hAnsi="Times New Roman" w:cs="Times New Roman"/>
          <w:sz w:val="24"/>
          <w:szCs w:val="24"/>
        </w:rPr>
      </w:pPr>
    </w:p>
    <w:p w14:paraId="2211778A" w14:textId="77777777" w:rsidR="0013425A" w:rsidRDefault="001342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F18614" w14:textId="7B2D5C13" w:rsidR="002711E6" w:rsidRDefault="0013425A">
      <w:pPr>
        <w:rPr>
          <w:rFonts w:ascii="Times New Roman" w:hAnsi="Times New Roman" w:cs="Times New Roman"/>
          <w:sz w:val="24"/>
          <w:szCs w:val="24"/>
        </w:rPr>
      </w:pPr>
      <w:r w:rsidRPr="00A42C0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2</w:t>
      </w:r>
      <w:r w:rsidR="00FB271E" w:rsidRPr="00A42C0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B27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7048" w:rsidRPr="00A27048">
        <w:rPr>
          <w:rFonts w:ascii="Times New Roman" w:hAnsi="Times New Roman" w:cs="Times New Roman" w:hint="eastAsia"/>
          <w:sz w:val="24"/>
          <w:szCs w:val="24"/>
        </w:rPr>
        <w:t xml:space="preserve">Species names from different trophic levels used in the food web analysis of the </w:t>
      </w:r>
      <w:r w:rsidR="00A27048">
        <w:rPr>
          <w:rFonts w:ascii="Times New Roman" w:hAnsi="Times New Roman" w:cs="Times New Roman" w:hint="eastAsia"/>
          <w:sz w:val="24"/>
          <w:szCs w:val="24"/>
        </w:rPr>
        <w:t>Wei</w:t>
      </w:r>
      <w:r w:rsidR="00A27048" w:rsidRPr="00A27048">
        <w:rPr>
          <w:rFonts w:ascii="Times New Roman" w:hAnsi="Times New Roman" w:cs="Times New Roman" w:hint="eastAsia"/>
          <w:sz w:val="24"/>
          <w:szCs w:val="24"/>
        </w:rPr>
        <w:t xml:space="preserve"> River Basin.</w:t>
      </w:r>
    </w:p>
    <w:p w14:paraId="0AF54D4C" w14:textId="77777777" w:rsidR="0013425A" w:rsidRDefault="001342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964"/>
        <w:gridCol w:w="1070"/>
      </w:tblGrid>
      <w:tr w:rsidR="0013425A" w:rsidRPr="0013425A" w14:paraId="093D7379" w14:textId="77777777" w:rsidTr="003164C4">
        <w:trPr>
          <w:trHeight w:val="278"/>
        </w:trPr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3670E4" w14:textId="73483DB1" w:rsidR="0013425A" w:rsidRPr="0013425A" w:rsidRDefault="00794C5B" w:rsidP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5C899" w14:textId="7BF44269" w:rsidR="0013425A" w:rsidRPr="0013425A" w:rsidRDefault="00794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xa</w:t>
            </w:r>
          </w:p>
        </w:tc>
      </w:tr>
      <w:tr w:rsidR="0013425A" w:rsidRPr="0013425A" w14:paraId="1B89B3A9" w14:textId="77777777" w:rsidTr="003164C4">
        <w:trPr>
          <w:trHeight w:val="278"/>
        </w:trPr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38CED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psariichthy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ncirostris</w:t>
            </w:r>
            <w:proofErr w:type="spellEnd"/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C21AC4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436405EA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27F3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miculter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ucisculu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F48AD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2159EDCA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3BF97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Gambusia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FF0A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077B4A3A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418FB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rcocheilichthy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gripinn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F0A4F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65B8E1C9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B382A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nychostom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crolep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6535D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15A0E695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AD568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emibarb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maculatu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B426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4EB06778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A99C3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rassius auratu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9B5CE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02D5A2B6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32F2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ynchocypri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agowskii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54B46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7C1A2B9B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FD145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sgurn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ipartitu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C23E7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4E988CDF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7DF95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lur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91DCA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41C1B2B4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13395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nathopogon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lytaeni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4BC8A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3670CD70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1828D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Cobitis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crostigm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28EC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285AC6FC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60427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xyeleotri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lineolata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0410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35DB0A2D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7DF9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qualid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argentatu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9DC9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1FDFBF30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23864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tenopharyngodon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dell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A1836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15D0CDB1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59AB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ode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ocellatu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AEF08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35A45177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FB33B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inogobi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liffordpopei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B8D31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16B62CC0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12B3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acco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latypu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86060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0ECACE92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F8E79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ypophthalmichthy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nobili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9B829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7D5C272B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6A11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prinus carpio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8DC67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63F6AF82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78EF6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cheilognathus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ypselonotu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5466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42686D64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801FF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ptodon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zillii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13919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40152043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9722A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bbottin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ivular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911F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295FE813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3878E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rasbor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arva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40491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4C6CDE61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6D99F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sgurn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nguillicaudatu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95DC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2B9A1A42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C17B1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cropercop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winhon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59CB9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Fish</w:t>
            </w:r>
          </w:p>
        </w:tc>
      </w:tr>
      <w:tr w:rsidR="0013425A" w:rsidRPr="0013425A" w14:paraId="64F80346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E2088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ogostom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chuessleri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D0FB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13425A" w:rsidRPr="0013425A" w14:paraId="018C6495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8952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orotnevel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elagolacustr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AD00E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13425A" w:rsidRPr="0013425A" w14:paraId="71D11B9B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B6427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rmamoeb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ermiform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DCC3E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13425A" w:rsidRPr="0013425A" w14:paraId="220ECD69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CF9E3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chinamoeb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xundan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B6357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13425A" w:rsidRPr="0013425A" w14:paraId="41380C8C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EF97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nnel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implex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64168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13425A" w:rsidRPr="0013425A" w14:paraId="3DE26281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62191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hogostom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26ED4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Protozoa</w:t>
            </w:r>
          </w:p>
        </w:tc>
      </w:tr>
      <w:tr w:rsidR="0013425A" w:rsidRPr="0013425A" w14:paraId="5C13B39E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BE23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Adula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ff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. californiensis MO-201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0254D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133419FD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E9A86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ibbosu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lystict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AF69F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206BEC8B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5CBC9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cane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inermi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7C5CC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63E767F0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E4445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splanchn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rightwellii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DF89D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5762CA26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B5846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rachion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lycifloru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65975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23B23337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1FC2F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dinet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g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44B85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65C5407F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38F3D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nantherin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ociali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ACADD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61DDD8E1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483B86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inocalan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207963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Metazoa</w:t>
            </w:r>
            <w:proofErr w:type="spellEnd"/>
          </w:p>
        </w:tc>
      </w:tr>
      <w:tr w:rsidR="0013425A" w:rsidRPr="0013425A" w14:paraId="36C6F454" w14:textId="77777777" w:rsidTr="003164C4">
        <w:trPr>
          <w:trHeight w:val="278"/>
        </w:trPr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60AC7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Navicu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arenaria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68425F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4D87B186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80EBD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Wislouchiel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lanctonic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226E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28FE0745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23A2B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clotella striata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E7150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2B8E70B6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9A9A0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elosir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arian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D2482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2775859E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6B5A9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croglen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onadin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C911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4E32AAA9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BC36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Gonium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ectorale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85E33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64183277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9F0F6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Pandorina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orum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BF7F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23F68267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FC70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tzschi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palea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51C2B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77197E81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568A8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etraselmi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ordiform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DA8F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3A1B0931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23E9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iscostel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ipponic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5DAA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0EF22E13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6CC0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ladophora sp.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4D452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2133BB42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E5209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avicu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E19E2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20959475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3A9BE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loromona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ubdivisa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3C4E7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0E79B755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D0B5F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ephanocyclu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eneghinianu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9FE32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Algae</w:t>
            </w:r>
          </w:p>
        </w:tc>
      </w:tr>
      <w:tr w:rsidR="0013425A" w:rsidRPr="0013425A" w14:paraId="4392FE3B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AF252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ludibacter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opionicigene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F27B3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3B91B4CB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FEF2D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Flavobacterium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asangense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9812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1B63AF52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A9CF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luviicola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affens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C50C8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3E26E597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AC23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idovorax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efluvii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DA244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0039AD3C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2B85B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yanobacterium LS12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7677B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15F62A93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77837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eromonas sp.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B044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365D8A4A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C0546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olumonas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uensis</w:t>
            </w:r>
            <w:proofErr w:type="spellEnd"/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06EC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37DBFCB8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0AC8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lavobacterium sp. THG-DN6.1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D6297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  <w:tr w:rsidR="0013425A" w:rsidRPr="0013425A" w14:paraId="24F67232" w14:textId="77777777" w:rsidTr="003164C4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AEBB9" w14:textId="77777777" w:rsidR="0013425A" w:rsidRPr="00FC7312" w:rsidRDefault="001342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rhodoferax</w:t>
            </w:r>
            <w:proofErr w:type="spellEnd"/>
            <w:r w:rsidRPr="00FC731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1D99F" w14:textId="77777777" w:rsidR="0013425A" w:rsidRPr="0013425A" w:rsidRDefault="00134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25A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</w:tr>
    </w:tbl>
    <w:p w14:paraId="2FFD1306" w14:textId="77777777" w:rsidR="0013425A" w:rsidRDefault="0013425A">
      <w:pPr>
        <w:rPr>
          <w:rFonts w:ascii="Times New Roman" w:hAnsi="Times New Roman" w:cs="Times New Roman"/>
          <w:sz w:val="24"/>
          <w:szCs w:val="24"/>
        </w:rPr>
      </w:pPr>
    </w:p>
    <w:p w14:paraId="5D8001B0" w14:textId="77777777" w:rsidR="0013425A" w:rsidRDefault="0013425A">
      <w:pPr>
        <w:rPr>
          <w:rFonts w:ascii="Times New Roman" w:hAnsi="Times New Roman" w:cs="Times New Roman"/>
          <w:sz w:val="24"/>
          <w:szCs w:val="24"/>
        </w:rPr>
      </w:pPr>
    </w:p>
    <w:p w14:paraId="779C19BE" w14:textId="77777777" w:rsidR="0013425A" w:rsidRPr="00507181" w:rsidRDefault="0013425A">
      <w:pPr>
        <w:rPr>
          <w:rFonts w:ascii="Times New Roman" w:hAnsi="Times New Roman" w:cs="Times New Roman"/>
          <w:sz w:val="24"/>
          <w:szCs w:val="24"/>
        </w:rPr>
      </w:pPr>
    </w:p>
    <w:sectPr w:rsidR="0013425A" w:rsidRPr="005071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1A099" w14:textId="77777777" w:rsidR="006D4B5C" w:rsidRDefault="006D4B5C" w:rsidP="001B353C">
      <w:pPr>
        <w:rPr>
          <w:rFonts w:hint="eastAsia"/>
        </w:rPr>
      </w:pPr>
      <w:r>
        <w:separator/>
      </w:r>
    </w:p>
  </w:endnote>
  <w:endnote w:type="continuationSeparator" w:id="0">
    <w:p w14:paraId="50894F57" w14:textId="77777777" w:rsidR="006D4B5C" w:rsidRDefault="006D4B5C" w:rsidP="001B35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B5F68" w14:textId="77777777" w:rsidR="006D4B5C" w:rsidRDefault="006D4B5C" w:rsidP="001B353C">
      <w:pPr>
        <w:rPr>
          <w:rFonts w:hint="eastAsia"/>
        </w:rPr>
      </w:pPr>
      <w:r>
        <w:separator/>
      </w:r>
    </w:p>
  </w:footnote>
  <w:footnote w:type="continuationSeparator" w:id="0">
    <w:p w14:paraId="1A901C7B" w14:textId="77777777" w:rsidR="006D4B5C" w:rsidRDefault="006D4B5C" w:rsidP="001B35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BE"/>
    <w:rsid w:val="000B0521"/>
    <w:rsid w:val="000B46A8"/>
    <w:rsid w:val="000C2BDB"/>
    <w:rsid w:val="0013425A"/>
    <w:rsid w:val="001533CD"/>
    <w:rsid w:val="001B353C"/>
    <w:rsid w:val="001C2276"/>
    <w:rsid w:val="001C3E41"/>
    <w:rsid w:val="002711E6"/>
    <w:rsid w:val="00277DBE"/>
    <w:rsid w:val="0028062E"/>
    <w:rsid w:val="002842BA"/>
    <w:rsid w:val="002D4D97"/>
    <w:rsid w:val="003164C4"/>
    <w:rsid w:val="0035030E"/>
    <w:rsid w:val="00382C8F"/>
    <w:rsid w:val="004032E4"/>
    <w:rsid w:val="00425FEA"/>
    <w:rsid w:val="004472AD"/>
    <w:rsid w:val="004E0348"/>
    <w:rsid w:val="00506C92"/>
    <w:rsid w:val="00507181"/>
    <w:rsid w:val="0054756D"/>
    <w:rsid w:val="005E26CA"/>
    <w:rsid w:val="00600C1C"/>
    <w:rsid w:val="00602FFC"/>
    <w:rsid w:val="006213FA"/>
    <w:rsid w:val="00655F92"/>
    <w:rsid w:val="00656242"/>
    <w:rsid w:val="00657258"/>
    <w:rsid w:val="00674362"/>
    <w:rsid w:val="006C6EF5"/>
    <w:rsid w:val="006D4B5C"/>
    <w:rsid w:val="006E0E60"/>
    <w:rsid w:val="006E663F"/>
    <w:rsid w:val="0071666A"/>
    <w:rsid w:val="007724FD"/>
    <w:rsid w:val="00777467"/>
    <w:rsid w:val="00787369"/>
    <w:rsid w:val="00794C5B"/>
    <w:rsid w:val="00852A7A"/>
    <w:rsid w:val="0085719E"/>
    <w:rsid w:val="008B0ECE"/>
    <w:rsid w:val="008B60E5"/>
    <w:rsid w:val="008C0954"/>
    <w:rsid w:val="00992314"/>
    <w:rsid w:val="009C6EDC"/>
    <w:rsid w:val="00A03F19"/>
    <w:rsid w:val="00A27048"/>
    <w:rsid w:val="00A42C0A"/>
    <w:rsid w:val="00AA5918"/>
    <w:rsid w:val="00AC619C"/>
    <w:rsid w:val="00AE2A13"/>
    <w:rsid w:val="00B00489"/>
    <w:rsid w:val="00BB1706"/>
    <w:rsid w:val="00BB3CA7"/>
    <w:rsid w:val="00C00A89"/>
    <w:rsid w:val="00C054E3"/>
    <w:rsid w:val="00C31637"/>
    <w:rsid w:val="00C50737"/>
    <w:rsid w:val="00C6196F"/>
    <w:rsid w:val="00C809E3"/>
    <w:rsid w:val="00DA6667"/>
    <w:rsid w:val="00DB2FE2"/>
    <w:rsid w:val="00E3096D"/>
    <w:rsid w:val="00E54B31"/>
    <w:rsid w:val="00E56C63"/>
    <w:rsid w:val="00EC7D72"/>
    <w:rsid w:val="00EE0263"/>
    <w:rsid w:val="00EF04FD"/>
    <w:rsid w:val="00F13CA5"/>
    <w:rsid w:val="00F21248"/>
    <w:rsid w:val="00F37217"/>
    <w:rsid w:val="00F47F3F"/>
    <w:rsid w:val="00F62BDD"/>
    <w:rsid w:val="00F76E39"/>
    <w:rsid w:val="00F874BF"/>
    <w:rsid w:val="00FB271E"/>
    <w:rsid w:val="00FB47C8"/>
    <w:rsid w:val="00FC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C15BC"/>
  <w15:chartTrackingRefBased/>
  <w15:docId w15:val="{BA0AE91E-8038-4A57-872B-E06AA3F9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7D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D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D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D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D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D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D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D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7D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7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7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7D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7DB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7D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7D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7D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7D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7D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7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D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7D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D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7D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D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7D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7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7D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7D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35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35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3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353C"/>
    <w:rPr>
      <w:sz w:val="18"/>
      <w:szCs w:val="18"/>
    </w:rPr>
  </w:style>
  <w:style w:type="table" w:styleId="af2">
    <w:name w:val="Table Grid"/>
    <w:basedOn w:val="a1"/>
    <w:uiPriority w:val="39"/>
    <w:rsid w:val="0027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8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</dc:creator>
  <cp:keywords/>
  <dc:description/>
  <cp:lastModifiedBy>Song Zhang</cp:lastModifiedBy>
  <cp:revision>2</cp:revision>
  <dcterms:created xsi:type="dcterms:W3CDTF">2025-06-12T15:44:00Z</dcterms:created>
  <dcterms:modified xsi:type="dcterms:W3CDTF">2025-06-12T15:44:00Z</dcterms:modified>
</cp:coreProperties>
</file>